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47452" w14:textId="417ED156" w:rsidR="00ED6CA1" w:rsidRDefault="008135F8" w:rsidP="00351501">
      <w:pPr>
        <w:pStyle w:val="Heading1"/>
      </w:pPr>
      <w:r>
        <w:t xml:space="preserve">Interview Guide – </w:t>
      </w:r>
      <w:r w:rsidR="00EC4614">
        <w:t>Stakehol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812"/>
        <w:gridCol w:w="2642"/>
      </w:tblGrid>
      <w:tr w:rsidR="006B02AE" w14:paraId="2B6B527B" w14:textId="77777777" w:rsidTr="00305380">
        <w:tc>
          <w:tcPr>
            <w:tcW w:w="6374" w:type="dxa"/>
            <w:gridSpan w:val="2"/>
          </w:tcPr>
          <w:p w14:paraId="68738766" w14:textId="5A34BC8D" w:rsidR="006B02AE" w:rsidRPr="006B02AE" w:rsidRDefault="006B02AE" w:rsidP="00351501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2642" w:type="dxa"/>
          </w:tcPr>
          <w:p w14:paraId="331E45DF" w14:textId="66A81E3B" w:rsidR="006B02AE" w:rsidRPr="00A3436F" w:rsidRDefault="00305380" w:rsidP="00351501">
            <w:pPr>
              <w:rPr>
                <w:b/>
              </w:rPr>
            </w:pPr>
            <w:r>
              <w:rPr>
                <w:b/>
              </w:rPr>
              <w:t>Framework Alignment (TDF)</w:t>
            </w:r>
          </w:p>
        </w:tc>
      </w:tr>
      <w:tr w:rsidR="006B02AE" w14:paraId="307A4012" w14:textId="77777777" w:rsidTr="00305380">
        <w:tc>
          <w:tcPr>
            <w:tcW w:w="562" w:type="dxa"/>
          </w:tcPr>
          <w:p w14:paraId="4F4803B0" w14:textId="522B98C9" w:rsidR="006B02AE" w:rsidRDefault="00A3436F" w:rsidP="00351501">
            <w:r>
              <w:t>1</w:t>
            </w:r>
          </w:p>
        </w:tc>
        <w:tc>
          <w:tcPr>
            <w:tcW w:w="5812" w:type="dxa"/>
          </w:tcPr>
          <w:p w14:paraId="655B82D0" w14:textId="7A9F1618" w:rsidR="00066B15" w:rsidRDefault="00CE000E" w:rsidP="00351501">
            <w:r>
              <w:t xml:space="preserve">Could you tell me a </w:t>
            </w:r>
            <w:r w:rsidR="00066B15">
              <w:t xml:space="preserve">little bit about </w:t>
            </w:r>
            <w:r w:rsidR="00144372">
              <w:t xml:space="preserve">your current role and how it interacts with the community pharmacy sector? </w:t>
            </w:r>
          </w:p>
          <w:p w14:paraId="18C249F6" w14:textId="0BA8E524" w:rsidR="00CB6DBC" w:rsidRPr="00CB6DBC" w:rsidRDefault="00CB6DBC" w:rsidP="00C553B1"/>
        </w:tc>
        <w:tc>
          <w:tcPr>
            <w:tcW w:w="2642" w:type="dxa"/>
          </w:tcPr>
          <w:p w14:paraId="709C1FBB" w14:textId="77777777" w:rsidR="006B02AE" w:rsidRDefault="006B02AE" w:rsidP="00351501"/>
        </w:tc>
      </w:tr>
      <w:tr w:rsidR="00305380" w14:paraId="4A09EE07" w14:textId="77777777" w:rsidTr="007D7512">
        <w:tc>
          <w:tcPr>
            <w:tcW w:w="9016" w:type="dxa"/>
            <w:gridSpan w:val="3"/>
          </w:tcPr>
          <w:p w14:paraId="0B07EC89" w14:textId="7C4949B0" w:rsidR="00305380" w:rsidRPr="00305380" w:rsidRDefault="00305380" w:rsidP="00351501">
            <w:r>
              <w:rPr>
                <w:b/>
              </w:rPr>
              <w:t>Section 1:</w:t>
            </w:r>
            <w:r>
              <w:t xml:space="preserve"> </w:t>
            </w:r>
            <w:r w:rsidRPr="00191D46">
              <w:rPr>
                <w:b/>
              </w:rPr>
              <w:t>Antimicrobial resistance and antimicrobial stewardship</w:t>
            </w:r>
          </w:p>
        </w:tc>
      </w:tr>
      <w:tr w:rsidR="00305380" w14:paraId="568F871F" w14:textId="77777777" w:rsidTr="00305380">
        <w:tc>
          <w:tcPr>
            <w:tcW w:w="562" w:type="dxa"/>
          </w:tcPr>
          <w:p w14:paraId="4990FA31" w14:textId="3B4CD9D8" w:rsidR="00305380" w:rsidRDefault="00305380" w:rsidP="00351501">
            <w:r>
              <w:t>2</w:t>
            </w:r>
          </w:p>
        </w:tc>
        <w:tc>
          <w:tcPr>
            <w:tcW w:w="5812" w:type="dxa"/>
          </w:tcPr>
          <w:p w14:paraId="05259B39" w14:textId="77777777" w:rsidR="00305380" w:rsidRDefault="00784E59" w:rsidP="00351501">
            <w:r>
              <w:t xml:space="preserve">Can you tell me a bit about what you know about antimicrobial resistance? </w:t>
            </w:r>
          </w:p>
          <w:p w14:paraId="5590CF72" w14:textId="37B22A42" w:rsidR="00784E59" w:rsidRDefault="00784E59" w:rsidP="00784E59">
            <w:pPr>
              <w:pStyle w:val="ListParagraph"/>
              <w:numPr>
                <w:ilvl w:val="0"/>
                <w:numId w:val="4"/>
              </w:numPr>
            </w:pPr>
            <w:r>
              <w:t xml:space="preserve">How </w:t>
            </w:r>
            <w:r w:rsidR="00191D46">
              <w:t>do you think a</w:t>
            </w:r>
            <w:r>
              <w:t>ntimicrobial resistance come</w:t>
            </w:r>
            <w:r w:rsidR="00191D46">
              <w:t>s</w:t>
            </w:r>
            <w:r>
              <w:t xml:space="preserve"> about? </w:t>
            </w:r>
          </w:p>
          <w:p w14:paraId="59DB0091" w14:textId="2C64234E" w:rsidR="00784E59" w:rsidRDefault="00784E59" w:rsidP="00784E59">
            <w:pPr>
              <w:pStyle w:val="ListParagraph"/>
              <w:numPr>
                <w:ilvl w:val="0"/>
                <w:numId w:val="4"/>
              </w:numPr>
            </w:pPr>
            <w:r>
              <w:t xml:space="preserve">What do you think are the consequences of antimicrobial resistance? </w:t>
            </w:r>
          </w:p>
        </w:tc>
        <w:tc>
          <w:tcPr>
            <w:tcW w:w="2642" w:type="dxa"/>
          </w:tcPr>
          <w:p w14:paraId="2E39A4BF" w14:textId="77777777" w:rsidR="00305380" w:rsidRDefault="00305380" w:rsidP="00305380">
            <w:r>
              <w:t>Knowledge</w:t>
            </w:r>
          </w:p>
          <w:p w14:paraId="56B178E5" w14:textId="77777777" w:rsidR="003D03E1" w:rsidRDefault="003D03E1" w:rsidP="00305380"/>
          <w:p w14:paraId="41B1A18D" w14:textId="3CAE59F5" w:rsidR="003D03E1" w:rsidRDefault="003D03E1" w:rsidP="00305380">
            <w:r>
              <w:t>Belief about Consequences</w:t>
            </w:r>
          </w:p>
        </w:tc>
      </w:tr>
      <w:tr w:rsidR="00305380" w14:paraId="4110BC43" w14:textId="77777777" w:rsidTr="00305380">
        <w:tc>
          <w:tcPr>
            <w:tcW w:w="562" w:type="dxa"/>
          </w:tcPr>
          <w:p w14:paraId="430CDCEE" w14:textId="07BDE193" w:rsidR="00305380" w:rsidRDefault="003D03E1" w:rsidP="00351501">
            <w:r>
              <w:t>3</w:t>
            </w:r>
          </w:p>
        </w:tc>
        <w:tc>
          <w:tcPr>
            <w:tcW w:w="5812" w:type="dxa"/>
          </w:tcPr>
          <w:p w14:paraId="77DCFB0A" w14:textId="48D1FD8A" w:rsidR="00305380" w:rsidRDefault="003D03E1" w:rsidP="00351501">
            <w:r>
              <w:t xml:space="preserve">What does the term ‘antimicrobial </w:t>
            </w:r>
            <w:r w:rsidR="005916D6">
              <w:t>stewardship</w:t>
            </w:r>
            <w:r>
              <w:t>’ mean to you?</w:t>
            </w:r>
          </w:p>
          <w:p w14:paraId="761BF2CD" w14:textId="647D7771" w:rsidR="003D03E1" w:rsidRDefault="006537F5" w:rsidP="003D03E1">
            <w:pPr>
              <w:pStyle w:val="ListParagraph"/>
              <w:numPr>
                <w:ilvl w:val="0"/>
                <w:numId w:val="5"/>
              </w:numPr>
            </w:pPr>
            <w:r>
              <w:t>How</w:t>
            </w:r>
            <w:r w:rsidR="006F75C7">
              <w:t xml:space="preserve"> do you think </w:t>
            </w:r>
            <w:r>
              <w:t xml:space="preserve">stewardship </w:t>
            </w:r>
            <w:r w:rsidR="006F75C7">
              <w:t xml:space="preserve">is </w:t>
            </w:r>
            <w:r>
              <w:t xml:space="preserve">achieved? </w:t>
            </w:r>
          </w:p>
          <w:p w14:paraId="063BA1D1" w14:textId="77777777" w:rsidR="006537F5" w:rsidRDefault="006537F5" w:rsidP="003D03E1">
            <w:pPr>
              <w:pStyle w:val="ListParagraph"/>
              <w:numPr>
                <w:ilvl w:val="0"/>
                <w:numId w:val="5"/>
              </w:numPr>
            </w:pPr>
            <w:r>
              <w:t>Who do you think should be involved in antimicrobial stewardship?</w:t>
            </w:r>
          </w:p>
          <w:p w14:paraId="5F846403" w14:textId="7BA61A35" w:rsidR="006F75C7" w:rsidRDefault="006F75C7" w:rsidP="003D03E1">
            <w:pPr>
              <w:pStyle w:val="ListParagraph"/>
              <w:numPr>
                <w:ilvl w:val="0"/>
                <w:numId w:val="5"/>
              </w:numPr>
            </w:pPr>
            <w:r>
              <w:t xml:space="preserve">Why is antimicrobial stewardship important? </w:t>
            </w:r>
          </w:p>
        </w:tc>
        <w:tc>
          <w:tcPr>
            <w:tcW w:w="2642" w:type="dxa"/>
          </w:tcPr>
          <w:p w14:paraId="2849EAD4" w14:textId="77777777" w:rsidR="00305380" w:rsidRDefault="006537F5" w:rsidP="00351501">
            <w:r>
              <w:t>Knowledge</w:t>
            </w:r>
          </w:p>
          <w:p w14:paraId="61F296A1" w14:textId="30AB8F21" w:rsidR="006537F5" w:rsidRDefault="006537F5" w:rsidP="00351501"/>
          <w:p w14:paraId="2148A804" w14:textId="77777777" w:rsidR="006F75C7" w:rsidRDefault="006F75C7" w:rsidP="006F75C7">
            <w:r>
              <w:t>Social/Professional Role and Identity</w:t>
            </w:r>
          </w:p>
          <w:p w14:paraId="409EA5BA" w14:textId="77777777" w:rsidR="006F75C7" w:rsidRDefault="006F75C7" w:rsidP="00351501"/>
          <w:p w14:paraId="74FDA0DA" w14:textId="4CBC5A8E" w:rsidR="006537F5" w:rsidRDefault="006537F5" w:rsidP="00351501">
            <w:r>
              <w:t xml:space="preserve">Belief about </w:t>
            </w:r>
            <w:r w:rsidR="00F41979">
              <w:t>C</w:t>
            </w:r>
            <w:r>
              <w:t>onsequences</w:t>
            </w:r>
          </w:p>
        </w:tc>
      </w:tr>
      <w:tr w:rsidR="00B2558D" w14:paraId="42AD377A" w14:textId="77777777" w:rsidTr="00305380">
        <w:tc>
          <w:tcPr>
            <w:tcW w:w="562" w:type="dxa"/>
          </w:tcPr>
          <w:p w14:paraId="0B16BA80" w14:textId="0A36240E" w:rsidR="00B2558D" w:rsidRDefault="00B2558D" w:rsidP="00351501">
            <w:r>
              <w:t>4</w:t>
            </w:r>
          </w:p>
        </w:tc>
        <w:tc>
          <w:tcPr>
            <w:tcW w:w="5812" w:type="dxa"/>
          </w:tcPr>
          <w:p w14:paraId="360CB1AF" w14:textId="52ACDF41" w:rsidR="00B2558D" w:rsidRDefault="00B2558D" w:rsidP="00351501">
            <w:r>
              <w:t xml:space="preserve">Why do you think pharmacists are included in antimicrobial stewardship programs and initiatives? </w:t>
            </w:r>
          </w:p>
          <w:p w14:paraId="01FD7315" w14:textId="1DA445DE" w:rsidR="00B2558D" w:rsidRDefault="00B2558D" w:rsidP="00B2558D">
            <w:pPr>
              <w:pStyle w:val="ListParagraph"/>
              <w:numPr>
                <w:ilvl w:val="0"/>
                <w:numId w:val="13"/>
              </w:numPr>
            </w:pPr>
            <w:r>
              <w:t xml:space="preserve">What </w:t>
            </w:r>
            <w:r w:rsidR="002F1A05">
              <w:t xml:space="preserve">skills or knowledge helps pharmacists be involved in antimicrobial stewardship? </w:t>
            </w:r>
          </w:p>
        </w:tc>
        <w:tc>
          <w:tcPr>
            <w:tcW w:w="2642" w:type="dxa"/>
          </w:tcPr>
          <w:p w14:paraId="0715D1DA" w14:textId="77777777" w:rsidR="00B2558D" w:rsidRDefault="00F41979" w:rsidP="00351501">
            <w:r>
              <w:t>Social/Professional Role and Identity</w:t>
            </w:r>
          </w:p>
          <w:p w14:paraId="53E975CA" w14:textId="77777777" w:rsidR="00F41979" w:rsidRDefault="00F41979" w:rsidP="00351501"/>
          <w:p w14:paraId="7334910B" w14:textId="23A22426" w:rsidR="00F41979" w:rsidRDefault="00F41979" w:rsidP="00351501">
            <w:r>
              <w:t>Belief about Capabilities</w:t>
            </w:r>
          </w:p>
        </w:tc>
      </w:tr>
      <w:tr w:rsidR="006537F5" w14:paraId="055B5831" w14:textId="77777777" w:rsidTr="006A1046">
        <w:tc>
          <w:tcPr>
            <w:tcW w:w="9016" w:type="dxa"/>
            <w:gridSpan w:val="3"/>
          </w:tcPr>
          <w:p w14:paraId="49C428BB" w14:textId="71AB809F" w:rsidR="006537F5" w:rsidRPr="006537F5" w:rsidRDefault="006537F5" w:rsidP="00351501">
            <w:pPr>
              <w:rPr>
                <w:b/>
              </w:rPr>
            </w:pPr>
            <w:r>
              <w:rPr>
                <w:b/>
              </w:rPr>
              <w:t>Section 2: Current state of community pharmacy in antimicrobial stewardship</w:t>
            </w:r>
          </w:p>
        </w:tc>
      </w:tr>
      <w:tr w:rsidR="00305380" w14:paraId="09FFB4B0" w14:textId="77777777" w:rsidTr="00305380">
        <w:tc>
          <w:tcPr>
            <w:tcW w:w="562" w:type="dxa"/>
          </w:tcPr>
          <w:p w14:paraId="4FC5B498" w14:textId="254E101F" w:rsidR="00305380" w:rsidRDefault="002F1A05" w:rsidP="00351501">
            <w:r>
              <w:t>5</w:t>
            </w:r>
          </w:p>
        </w:tc>
        <w:tc>
          <w:tcPr>
            <w:tcW w:w="5812" w:type="dxa"/>
          </w:tcPr>
          <w:p w14:paraId="12BCD10F" w14:textId="77777777" w:rsidR="00305380" w:rsidRDefault="006537F5" w:rsidP="00351501">
            <w:r>
              <w:t xml:space="preserve">Antimicrobial stewardship has been described as a collective set of strategies to improve </w:t>
            </w:r>
            <w:r w:rsidR="00EE01A9">
              <w:t xml:space="preserve">the appropriate use of antibiotics, as well as minimise the adverse effects of antibiotic use associated with resistance, toxicity and cost. </w:t>
            </w:r>
          </w:p>
          <w:p w14:paraId="45797CFA" w14:textId="2D09381F" w:rsidR="00E6481A" w:rsidRDefault="00E6481A" w:rsidP="004B4F25"/>
          <w:p w14:paraId="4B1B957D" w14:textId="35219090" w:rsidR="00EE01A9" w:rsidRDefault="00391A78" w:rsidP="00351501">
            <w:r>
              <w:t xml:space="preserve">To what extent do you think community pharmacy is </w:t>
            </w:r>
            <w:r w:rsidRPr="00391A78">
              <w:rPr>
                <w:u w:val="single"/>
              </w:rPr>
              <w:t>currently</w:t>
            </w:r>
            <w:r>
              <w:t xml:space="preserve"> involved in antimicrobial stewardship? </w:t>
            </w:r>
            <w:r w:rsidR="00B7247E">
              <w:t xml:space="preserve"> </w:t>
            </w:r>
          </w:p>
          <w:p w14:paraId="63B3AF3D" w14:textId="56A3E266" w:rsidR="00900E6A" w:rsidRDefault="00900E6A" w:rsidP="0019051E">
            <w:pPr>
              <w:pStyle w:val="ListParagraph"/>
              <w:numPr>
                <w:ilvl w:val="0"/>
                <w:numId w:val="26"/>
              </w:numPr>
            </w:pPr>
            <w:r>
              <w:t xml:space="preserve">How are community pharmacists involved? </w:t>
            </w:r>
          </w:p>
          <w:p w14:paraId="3FEB9877" w14:textId="4397E7A9" w:rsidR="00900E6A" w:rsidRDefault="00900E6A" w:rsidP="00900E6A"/>
          <w:p w14:paraId="359F1354" w14:textId="4E177365" w:rsidR="00900E6A" w:rsidRDefault="00900E6A" w:rsidP="00900E6A">
            <w:pPr>
              <w:rPr>
                <w:i/>
              </w:rPr>
            </w:pPr>
            <w:r>
              <w:rPr>
                <w:i/>
              </w:rPr>
              <w:t>Pr</w:t>
            </w:r>
            <w:r w:rsidR="00567743">
              <w:rPr>
                <w:i/>
              </w:rPr>
              <w:t>obes</w:t>
            </w:r>
          </w:p>
          <w:p w14:paraId="3E28A993" w14:textId="548D3B10" w:rsidR="00900E6A" w:rsidRDefault="00900E6A" w:rsidP="00900E6A">
            <w:pPr>
              <w:pStyle w:val="ListParagraph"/>
              <w:numPr>
                <w:ilvl w:val="0"/>
                <w:numId w:val="25"/>
              </w:numPr>
              <w:rPr>
                <w:i/>
              </w:rPr>
            </w:pPr>
            <w:r>
              <w:rPr>
                <w:i/>
              </w:rPr>
              <w:t>Education and training</w:t>
            </w:r>
          </w:p>
          <w:p w14:paraId="6C6AE32D" w14:textId="77777777" w:rsidR="00900E6A" w:rsidRDefault="00900E6A" w:rsidP="00900E6A">
            <w:pPr>
              <w:pStyle w:val="ListParagraph"/>
              <w:numPr>
                <w:ilvl w:val="0"/>
                <w:numId w:val="25"/>
              </w:numPr>
              <w:rPr>
                <w:i/>
              </w:rPr>
            </w:pPr>
            <w:r>
              <w:rPr>
                <w:i/>
              </w:rPr>
              <w:t xml:space="preserve">Influencing prescribing decisions </w:t>
            </w:r>
          </w:p>
          <w:p w14:paraId="5B9A2690" w14:textId="77777777" w:rsidR="00900E6A" w:rsidRDefault="00900E6A" w:rsidP="00900E6A">
            <w:pPr>
              <w:pStyle w:val="ListParagraph"/>
              <w:numPr>
                <w:ilvl w:val="0"/>
                <w:numId w:val="25"/>
              </w:numPr>
              <w:rPr>
                <w:i/>
              </w:rPr>
            </w:pPr>
            <w:r>
              <w:rPr>
                <w:i/>
              </w:rPr>
              <w:t xml:space="preserve">Promoting infection prevention and control initiatives (e.g. hand hygiene) </w:t>
            </w:r>
          </w:p>
          <w:p w14:paraId="491FAA75" w14:textId="77777777" w:rsidR="00900E6A" w:rsidRPr="0019051E" w:rsidRDefault="00900E6A" w:rsidP="0019051E">
            <w:pPr>
              <w:pStyle w:val="ListParagraph"/>
              <w:rPr>
                <w:i/>
              </w:rPr>
            </w:pPr>
          </w:p>
          <w:p w14:paraId="6EAE12D8" w14:textId="1E418AD0" w:rsidR="00323274" w:rsidRPr="00B7247E" w:rsidRDefault="0019051E" w:rsidP="0019051E">
            <w:pPr>
              <w:pStyle w:val="ListParagraph"/>
              <w:numPr>
                <w:ilvl w:val="0"/>
                <w:numId w:val="26"/>
              </w:numPr>
            </w:pPr>
            <w:r>
              <w:t xml:space="preserve">Who else is involved in promoting antimicrobial stewardship? </w:t>
            </w:r>
          </w:p>
        </w:tc>
        <w:tc>
          <w:tcPr>
            <w:tcW w:w="2642" w:type="dxa"/>
          </w:tcPr>
          <w:p w14:paraId="5F06BB32" w14:textId="77777777" w:rsidR="00305380" w:rsidRDefault="00A356D6" w:rsidP="00351501">
            <w:r>
              <w:t>Environment Context and Resources</w:t>
            </w:r>
          </w:p>
          <w:p w14:paraId="120949D2" w14:textId="77777777" w:rsidR="00A356D6" w:rsidRDefault="00A356D6" w:rsidP="00351501"/>
          <w:p w14:paraId="2715CA54" w14:textId="07CFB4C5" w:rsidR="00A356D6" w:rsidRDefault="00A356D6" w:rsidP="00351501">
            <w:r>
              <w:t>Social Influences</w:t>
            </w:r>
          </w:p>
        </w:tc>
      </w:tr>
      <w:tr w:rsidR="00373493" w14:paraId="15066660" w14:textId="77777777" w:rsidTr="00305380">
        <w:tc>
          <w:tcPr>
            <w:tcW w:w="562" w:type="dxa"/>
          </w:tcPr>
          <w:p w14:paraId="0B12F19C" w14:textId="319237C2" w:rsidR="00373493" w:rsidRDefault="00373493" w:rsidP="00351501">
            <w:r>
              <w:t>6</w:t>
            </w:r>
          </w:p>
        </w:tc>
        <w:tc>
          <w:tcPr>
            <w:tcW w:w="5812" w:type="dxa"/>
          </w:tcPr>
          <w:p w14:paraId="5DE75661" w14:textId="6709DF33" w:rsidR="00570E4B" w:rsidRDefault="005A097E" w:rsidP="001D5B9C">
            <w:r>
              <w:t xml:space="preserve">To what </w:t>
            </w:r>
            <w:r w:rsidR="00AC1BDE">
              <w:t xml:space="preserve">extent do you think the </w:t>
            </w:r>
            <w:r w:rsidR="00BD5CFC">
              <w:t xml:space="preserve">general public </w:t>
            </w:r>
            <w:r w:rsidR="00997358">
              <w:t xml:space="preserve">currently </w:t>
            </w:r>
            <w:r w:rsidR="00BD5CFC">
              <w:t xml:space="preserve">seeks management of common infections in community pharmacy? </w:t>
            </w:r>
          </w:p>
          <w:p w14:paraId="19E96686" w14:textId="2A0ED5C8" w:rsidR="00997358" w:rsidRDefault="00997358" w:rsidP="001D5B9C"/>
          <w:p w14:paraId="162C2EDA" w14:textId="23482294" w:rsidR="00997358" w:rsidRDefault="00997358" w:rsidP="00D33B99">
            <w:pPr>
              <w:pStyle w:val="ListParagraph"/>
              <w:numPr>
                <w:ilvl w:val="0"/>
                <w:numId w:val="36"/>
              </w:numPr>
            </w:pPr>
            <w:r>
              <w:t xml:space="preserve">Why </w:t>
            </w:r>
            <w:r w:rsidR="00827C3A">
              <w:t>do you think this</w:t>
            </w:r>
            <w:r w:rsidR="00322030">
              <w:t xml:space="preserve"> occurs? </w:t>
            </w:r>
            <w:r w:rsidR="00827C3A">
              <w:t xml:space="preserve"> </w:t>
            </w:r>
            <w:r>
              <w:t xml:space="preserve"> </w:t>
            </w:r>
          </w:p>
          <w:p w14:paraId="03D6E6B0" w14:textId="77777777" w:rsidR="00197E1D" w:rsidRDefault="00197E1D" w:rsidP="00197E1D"/>
          <w:p w14:paraId="089CE2DC" w14:textId="103ACC08" w:rsidR="00197E1D" w:rsidRDefault="00197E1D" w:rsidP="00197E1D">
            <w:pPr>
              <w:rPr>
                <w:i/>
              </w:rPr>
            </w:pPr>
            <w:r>
              <w:rPr>
                <w:i/>
              </w:rPr>
              <w:t>Pro</w:t>
            </w:r>
            <w:r w:rsidR="00502B44">
              <w:rPr>
                <w:i/>
              </w:rPr>
              <w:t>bes</w:t>
            </w:r>
          </w:p>
          <w:p w14:paraId="7EC863F0" w14:textId="57038B43" w:rsidR="00397521" w:rsidRDefault="00397521" w:rsidP="007D7014">
            <w:pPr>
              <w:pStyle w:val="ListParagraph"/>
              <w:numPr>
                <w:ilvl w:val="0"/>
                <w:numId w:val="35"/>
              </w:numPr>
              <w:rPr>
                <w:i/>
              </w:rPr>
            </w:pPr>
            <w:r>
              <w:rPr>
                <w:i/>
              </w:rPr>
              <w:t xml:space="preserve">How is self-care advice </w:t>
            </w:r>
            <w:r w:rsidR="003D132A">
              <w:rPr>
                <w:i/>
              </w:rPr>
              <w:t xml:space="preserve">seen within scope of practice? </w:t>
            </w:r>
          </w:p>
          <w:p w14:paraId="5F9E6F85" w14:textId="2E6F624D" w:rsidR="003D132A" w:rsidRDefault="003D132A" w:rsidP="007D7014">
            <w:pPr>
              <w:pStyle w:val="ListParagraph"/>
              <w:numPr>
                <w:ilvl w:val="0"/>
                <w:numId w:val="35"/>
              </w:numPr>
              <w:rPr>
                <w:i/>
              </w:rPr>
            </w:pPr>
            <w:r>
              <w:rPr>
                <w:i/>
              </w:rPr>
              <w:lastRenderedPageBreak/>
              <w:t xml:space="preserve">Cross-over with related topics, e.g. infection prevention and control </w:t>
            </w:r>
          </w:p>
          <w:p w14:paraId="70CBB54D" w14:textId="1D4467AC" w:rsidR="00971B1F" w:rsidRPr="00705727" w:rsidRDefault="00A3357B" w:rsidP="00D33B99">
            <w:pPr>
              <w:pStyle w:val="ListParagraph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  <w:tc>
          <w:tcPr>
            <w:tcW w:w="2642" w:type="dxa"/>
          </w:tcPr>
          <w:p w14:paraId="22C3F5C7" w14:textId="77777777" w:rsidR="00373493" w:rsidRDefault="009F283F" w:rsidP="00351501">
            <w:r>
              <w:lastRenderedPageBreak/>
              <w:t xml:space="preserve">Environment Context and Resources </w:t>
            </w:r>
          </w:p>
          <w:p w14:paraId="104A14E0" w14:textId="586F4C38" w:rsidR="002C68EF" w:rsidRDefault="002C68EF" w:rsidP="00351501"/>
          <w:p w14:paraId="40CBD71C" w14:textId="4FB1A323" w:rsidR="00827C3A" w:rsidRDefault="00827C3A" w:rsidP="00351501">
            <w:r>
              <w:t xml:space="preserve">Knowledge </w:t>
            </w:r>
          </w:p>
          <w:p w14:paraId="6CCC44FD" w14:textId="77777777" w:rsidR="00827C3A" w:rsidRDefault="00827C3A" w:rsidP="00351501"/>
          <w:p w14:paraId="51F73DB0" w14:textId="2900C4F8" w:rsidR="002C68EF" w:rsidRDefault="002C68EF" w:rsidP="00351501">
            <w:r>
              <w:t>Skills</w:t>
            </w:r>
          </w:p>
        </w:tc>
      </w:tr>
      <w:tr w:rsidR="00305380" w14:paraId="30605016" w14:textId="77777777" w:rsidTr="00305380">
        <w:tc>
          <w:tcPr>
            <w:tcW w:w="562" w:type="dxa"/>
          </w:tcPr>
          <w:p w14:paraId="77E481DE" w14:textId="20775239" w:rsidR="00305380" w:rsidRDefault="00FE4611" w:rsidP="00351501">
            <w:r>
              <w:t>7</w:t>
            </w:r>
          </w:p>
        </w:tc>
        <w:tc>
          <w:tcPr>
            <w:tcW w:w="5812" w:type="dxa"/>
          </w:tcPr>
          <w:p w14:paraId="3E0C1C73" w14:textId="14055F7E" w:rsidR="001D5B9C" w:rsidRDefault="003F783C" w:rsidP="001D5B9C">
            <w:r>
              <w:t xml:space="preserve">What </w:t>
            </w:r>
            <w:r w:rsidR="00A03272">
              <w:t>enable</w:t>
            </w:r>
            <w:r w:rsidR="00400821">
              <w:t>s</w:t>
            </w:r>
            <w:r w:rsidR="00A03272">
              <w:t xml:space="preserve"> or supports</w:t>
            </w:r>
            <w:r>
              <w:t xml:space="preserve"> community pharmac</w:t>
            </w:r>
            <w:r w:rsidR="003A790D">
              <w:t>ists being</w:t>
            </w:r>
            <w:r>
              <w:t xml:space="preserve"> involved in promoting the effective </w:t>
            </w:r>
            <w:r w:rsidR="00813380">
              <w:t>antimicrobial stewardship practice</w:t>
            </w:r>
            <w:r>
              <w:t xml:space="preserve">? </w:t>
            </w:r>
          </w:p>
          <w:p w14:paraId="1CB7B4D6" w14:textId="77777777" w:rsidR="00191D46" w:rsidRDefault="00191D46" w:rsidP="001D5B9C"/>
          <w:p w14:paraId="2FD18728" w14:textId="71687DAF" w:rsidR="00020991" w:rsidRDefault="00F83C14" w:rsidP="00F83C14">
            <w:pPr>
              <w:rPr>
                <w:i/>
              </w:rPr>
            </w:pPr>
            <w:r>
              <w:rPr>
                <w:i/>
              </w:rPr>
              <w:t>Pro</w:t>
            </w:r>
            <w:r w:rsidR="00AB700E">
              <w:rPr>
                <w:i/>
              </w:rPr>
              <w:t>bes</w:t>
            </w:r>
          </w:p>
          <w:p w14:paraId="2335B7FD" w14:textId="053D80CB" w:rsidR="008F6E1C" w:rsidRDefault="008F6E1C" w:rsidP="00F83C14">
            <w:pPr>
              <w:pStyle w:val="ListParagraph"/>
              <w:numPr>
                <w:ilvl w:val="0"/>
                <w:numId w:val="10"/>
              </w:numPr>
              <w:rPr>
                <w:i/>
              </w:rPr>
            </w:pPr>
            <w:r>
              <w:rPr>
                <w:i/>
              </w:rPr>
              <w:t xml:space="preserve">Policy directives </w:t>
            </w:r>
          </w:p>
          <w:p w14:paraId="1A27BB01" w14:textId="38CC9226" w:rsidR="00F83C14" w:rsidRDefault="00F83C14" w:rsidP="00F83C14">
            <w:pPr>
              <w:pStyle w:val="ListParagraph"/>
              <w:numPr>
                <w:ilvl w:val="0"/>
                <w:numId w:val="10"/>
              </w:numPr>
              <w:rPr>
                <w:i/>
              </w:rPr>
            </w:pPr>
            <w:r>
              <w:rPr>
                <w:i/>
              </w:rPr>
              <w:t>Education and training</w:t>
            </w:r>
          </w:p>
          <w:p w14:paraId="14570861" w14:textId="616E1818" w:rsidR="00B77D1F" w:rsidRPr="006C43A6" w:rsidRDefault="00CF5106" w:rsidP="006C43A6">
            <w:pPr>
              <w:pStyle w:val="ListParagraph"/>
              <w:numPr>
                <w:ilvl w:val="0"/>
                <w:numId w:val="10"/>
              </w:numPr>
              <w:rPr>
                <w:i/>
              </w:rPr>
            </w:pPr>
            <w:r>
              <w:rPr>
                <w:i/>
              </w:rPr>
              <w:t>Role in primary health care team</w:t>
            </w:r>
          </w:p>
        </w:tc>
        <w:tc>
          <w:tcPr>
            <w:tcW w:w="2642" w:type="dxa"/>
          </w:tcPr>
          <w:p w14:paraId="1CF18102" w14:textId="77777777" w:rsidR="00305380" w:rsidRDefault="007B47A7" w:rsidP="00351501">
            <w:r>
              <w:t>Belief about Capabilities</w:t>
            </w:r>
          </w:p>
          <w:p w14:paraId="24EA800F" w14:textId="77777777" w:rsidR="007B47A7" w:rsidRDefault="007B47A7" w:rsidP="00351501"/>
          <w:p w14:paraId="3435EBBE" w14:textId="77777777" w:rsidR="007B47A7" w:rsidRDefault="000C007D" w:rsidP="00351501">
            <w:r>
              <w:t>Environment Context and Resources</w:t>
            </w:r>
          </w:p>
          <w:p w14:paraId="69E925E9" w14:textId="1D392465" w:rsidR="000C007D" w:rsidRDefault="000C007D" w:rsidP="00351501"/>
        </w:tc>
      </w:tr>
      <w:tr w:rsidR="00305380" w14:paraId="3312A048" w14:textId="77777777" w:rsidTr="00305380">
        <w:tc>
          <w:tcPr>
            <w:tcW w:w="562" w:type="dxa"/>
          </w:tcPr>
          <w:p w14:paraId="12EF84EE" w14:textId="60AB1188" w:rsidR="00305380" w:rsidRDefault="00FE4611" w:rsidP="00351501">
            <w:r>
              <w:t>8</w:t>
            </w:r>
          </w:p>
        </w:tc>
        <w:tc>
          <w:tcPr>
            <w:tcW w:w="5812" w:type="dxa"/>
          </w:tcPr>
          <w:p w14:paraId="7F9C546F" w14:textId="2D2D3386" w:rsidR="000726E9" w:rsidRDefault="00F83C14" w:rsidP="00351501">
            <w:r>
              <w:t xml:space="preserve">What </w:t>
            </w:r>
            <w:r w:rsidR="004A2A5D">
              <w:t>barriers</w:t>
            </w:r>
            <w:r w:rsidR="00B77D1F">
              <w:t xml:space="preserve"> or challenges</w:t>
            </w:r>
            <w:r w:rsidR="004A2A5D">
              <w:t xml:space="preserve"> are there to community pharmacists being involved in promoting </w:t>
            </w:r>
            <w:r w:rsidR="00813380">
              <w:t>effective antimicrobial stewardship pract</w:t>
            </w:r>
            <w:r w:rsidR="00BC115A">
              <w:t>ice</w:t>
            </w:r>
            <w:r w:rsidR="004A2A5D">
              <w:t xml:space="preserve">? </w:t>
            </w:r>
          </w:p>
          <w:p w14:paraId="65311430" w14:textId="77777777" w:rsidR="00E5685E" w:rsidRDefault="00E5685E" w:rsidP="00351501"/>
          <w:p w14:paraId="46B50E47" w14:textId="2F2C74F5" w:rsidR="004A2A5D" w:rsidRDefault="004A2A5D" w:rsidP="00E5685E">
            <w:pPr>
              <w:tabs>
                <w:tab w:val="left" w:pos="960"/>
              </w:tabs>
              <w:rPr>
                <w:i/>
              </w:rPr>
            </w:pPr>
            <w:r>
              <w:rPr>
                <w:i/>
              </w:rPr>
              <w:t>Pro</w:t>
            </w:r>
            <w:r w:rsidR="00E5685E">
              <w:rPr>
                <w:i/>
              </w:rPr>
              <w:t>bes</w:t>
            </w:r>
          </w:p>
          <w:p w14:paraId="515CF2A7" w14:textId="77777777" w:rsidR="000B213F" w:rsidRDefault="000B213F" w:rsidP="000B213F">
            <w:pPr>
              <w:pStyle w:val="ListParagraph"/>
              <w:numPr>
                <w:ilvl w:val="0"/>
                <w:numId w:val="10"/>
              </w:numPr>
              <w:rPr>
                <w:i/>
              </w:rPr>
            </w:pPr>
            <w:r>
              <w:rPr>
                <w:i/>
              </w:rPr>
              <w:t xml:space="preserve">Policy directives </w:t>
            </w:r>
          </w:p>
          <w:p w14:paraId="75D5D418" w14:textId="77777777" w:rsidR="000B213F" w:rsidRDefault="000B213F" w:rsidP="000B213F">
            <w:pPr>
              <w:pStyle w:val="ListParagraph"/>
              <w:numPr>
                <w:ilvl w:val="0"/>
                <w:numId w:val="10"/>
              </w:numPr>
              <w:rPr>
                <w:i/>
              </w:rPr>
            </w:pPr>
            <w:r>
              <w:rPr>
                <w:i/>
              </w:rPr>
              <w:t>Education and training</w:t>
            </w:r>
          </w:p>
          <w:p w14:paraId="27369E59" w14:textId="77777777" w:rsidR="000B213F" w:rsidRDefault="000B213F" w:rsidP="000B213F">
            <w:pPr>
              <w:pStyle w:val="ListParagraph"/>
              <w:numPr>
                <w:ilvl w:val="0"/>
                <w:numId w:val="10"/>
              </w:numPr>
              <w:rPr>
                <w:i/>
              </w:rPr>
            </w:pPr>
            <w:r>
              <w:rPr>
                <w:i/>
              </w:rPr>
              <w:t>Role in primary health care team</w:t>
            </w:r>
          </w:p>
          <w:p w14:paraId="09CB5097" w14:textId="6BE3B799" w:rsidR="004A2A5D" w:rsidRDefault="004A2A5D" w:rsidP="0090551B">
            <w:pPr>
              <w:pStyle w:val="ListParagraph"/>
            </w:pPr>
          </w:p>
        </w:tc>
        <w:tc>
          <w:tcPr>
            <w:tcW w:w="2642" w:type="dxa"/>
          </w:tcPr>
          <w:p w14:paraId="19A68F67" w14:textId="77777777" w:rsidR="00310FC0" w:rsidRDefault="00310FC0" w:rsidP="00310FC0">
            <w:r>
              <w:t>Belief about Capabilities</w:t>
            </w:r>
          </w:p>
          <w:p w14:paraId="25D819DE" w14:textId="77777777" w:rsidR="00310FC0" w:rsidRDefault="00310FC0" w:rsidP="00310FC0"/>
          <w:p w14:paraId="6E651D02" w14:textId="77777777" w:rsidR="00310FC0" w:rsidRDefault="00310FC0" w:rsidP="00310FC0">
            <w:r>
              <w:t>Environment Context and Resources</w:t>
            </w:r>
          </w:p>
          <w:p w14:paraId="57DF7830" w14:textId="77777777" w:rsidR="00305380" w:rsidRDefault="00305380" w:rsidP="00351501"/>
        </w:tc>
      </w:tr>
      <w:tr w:rsidR="00310FC0" w14:paraId="6F58244D" w14:textId="77777777" w:rsidTr="00305380">
        <w:tc>
          <w:tcPr>
            <w:tcW w:w="562" w:type="dxa"/>
          </w:tcPr>
          <w:p w14:paraId="76DB13D4" w14:textId="485D2CD0" w:rsidR="00310FC0" w:rsidRDefault="00FE4611" w:rsidP="00351501">
            <w:r>
              <w:t>9</w:t>
            </w:r>
          </w:p>
        </w:tc>
        <w:tc>
          <w:tcPr>
            <w:tcW w:w="5812" w:type="dxa"/>
          </w:tcPr>
          <w:p w14:paraId="0FA8B563" w14:textId="56407AA2" w:rsidR="00310FC0" w:rsidRDefault="00A156A6" w:rsidP="00351501">
            <w:r>
              <w:t xml:space="preserve">Do you believe there are any factors </w:t>
            </w:r>
            <w:r w:rsidR="00842525">
              <w:t>impacting the</w:t>
            </w:r>
            <w:r w:rsidR="00310FC0">
              <w:t xml:space="preserve"> safe and effective use of antibiotics </w:t>
            </w:r>
            <w:r>
              <w:t>from the perspective of</w:t>
            </w:r>
            <w:r w:rsidR="00467FAE">
              <w:t xml:space="preserve">: </w:t>
            </w:r>
            <w:r>
              <w:t xml:space="preserve"> </w:t>
            </w:r>
          </w:p>
          <w:p w14:paraId="3DC57025" w14:textId="77777777" w:rsidR="00310FC0" w:rsidRDefault="00310FC0" w:rsidP="00310FC0">
            <w:pPr>
              <w:pStyle w:val="ListParagraph"/>
              <w:numPr>
                <w:ilvl w:val="0"/>
                <w:numId w:val="12"/>
              </w:numPr>
            </w:pPr>
            <w:r>
              <w:t>General Practitioners</w:t>
            </w:r>
          </w:p>
          <w:p w14:paraId="71DA1A35" w14:textId="77777777" w:rsidR="00310FC0" w:rsidRDefault="00310FC0" w:rsidP="00310FC0">
            <w:pPr>
              <w:pStyle w:val="ListParagraph"/>
              <w:numPr>
                <w:ilvl w:val="0"/>
                <w:numId w:val="12"/>
              </w:numPr>
            </w:pPr>
            <w:r>
              <w:t>Patients</w:t>
            </w:r>
          </w:p>
          <w:p w14:paraId="70D04AA8" w14:textId="77777777" w:rsidR="00310FC0" w:rsidRDefault="00310FC0" w:rsidP="00310FC0"/>
          <w:p w14:paraId="4D94A446" w14:textId="6C9258D9" w:rsidR="004A1B2F" w:rsidRDefault="004A1B2F" w:rsidP="00310FC0"/>
        </w:tc>
        <w:tc>
          <w:tcPr>
            <w:tcW w:w="2642" w:type="dxa"/>
          </w:tcPr>
          <w:p w14:paraId="55E19DE6" w14:textId="77777777" w:rsidR="002F1A05" w:rsidRDefault="002F1A05" w:rsidP="002F1A05">
            <w:r>
              <w:t>Environment Context and Resources</w:t>
            </w:r>
          </w:p>
          <w:p w14:paraId="5CCC4325" w14:textId="77777777" w:rsidR="00310FC0" w:rsidRDefault="00310FC0" w:rsidP="00310FC0"/>
          <w:p w14:paraId="4FE6A6B4" w14:textId="77777777" w:rsidR="00AC56AB" w:rsidRDefault="00AC56AB" w:rsidP="00310FC0">
            <w:r>
              <w:t>Skills</w:t>
            </w:r>
          </w:p>
          <w:p w14:paraId="69E7B75C" w14:textId="77777777" w:rsidR="00AC56AB" w:rsidRDefault="00AC56AB" w:rsidP="00310FC0"/>
          <w:p w14:paraId="5A6EFFCC" w14:textId="7CE603C2" w:rsidR="00896B46" w:rsidRDefault="00AC56AB" w:rsidP="00310FC0">
            <w:r>
              <w:t>Knowledge</w:t>
            </w:r>
          </w:p>
        </w:tc>
      </w:tr>
      <w:tr w:rsidR="00310FC0" w14:paraId="6CB8CABC" w14:textId="77777777" w:rsidTr="00305380">
        <w:tc>
          <w:tcPr>
            <w:tcW w:w="562" w:type="dxa"/>
          </w:tcPr>
          <w:p w14:paraId="64727649" w14:textId="36084200" w:rsidR="00310FC0" w:rsidRDefault="00FE4611" w:rsidP="00351501">
            <w:r>
              <w:t>10</w:t>
            </w:r>
          </w:p>
        </w:tc>
        <w:tc>
          <w:tcPr>
            <w:tcW w:w="5812" w:type="dxa"/>
          </w:tcPr>
          <w:p w14:paraId="20297004" w14:textId="034AA05B" w:rsidR="00310FC0" w:rsidRDefault="003A790D" w:rsidP="00351501">
            <w:r>
              <w:t xml:space="preserve">Do you think that promoting effective use of antibiotics is part of </w:t>
            </w:r>
            <w:r w:rsidR="00303CD3">
              <w:t>the role of a community pharmacist</w:t>
            </w:r>
            <w:r>
              <w:t xml:space="preserve">? </w:t>
            </w:r>
          </w:p>
          <w:p w14:paraId="4BC9F014" w14:textId="77777777" w:rsidR="002258CA" w:rsidRDefault="002258CA" w:rsidP="00351501"/>
          <w:p w14:paraId="30FCA7B5" w14:textId="60F66DA7" w:rsidR="00874828" w:rsidRDefault="002258CA" w:rsidP="00874828">
            <w:pPr>
              <w:pStyle w:val="ListParagraph"/>
              <w:numPr>
                <w:ilvl w:val="0"/>
                <w:numId w:val="14"/>
              </w:numPr>
            </w:pPr>
            <w:r>
              <w:t xml:space="preserve">To what extent do you think this currently </w:t>
            </w:r>
            <w:r w:rsidR="00D22C60">
              <w:t xml:space="preserve">occurs? </w:t>
            </w:r>
            <w:r>
              <w:t xml:space="preserve"> </w:t>
            </w:r>
          </w:p>
          <w:p w14:paraId="1630CC41" w14:textId="0F740F4B" w:rsidR="00874828" w:rsidRPr="00874828" w:rsidRDefault="00874828" w:rsidP="00D33B99"/>
        </w:tc>
        <w:tc>
          <w:tcPr>
            <w:tcW w:w="2642" w:type="dxa"/>
          </w:tcPr>
          <w:p w14:paraId="1FB434CD" w14:textId="77777777" w:rsidR="00310FC0" w:rsidRDefault="00FE7ABC" w:rsidP="00310FC0">
            <w:r>
              <w:t xml:space="preserve">Memory, Attention and Decision </w:t>
            </w:r>
            <w:r w:rsidR="00874828">
              <w:t>Processes</w:t>
            </w:r>
          </w:p>
          <w:p w14:paraId="2B433AB4" w14:textId="77777777" w:rsidR="003D5CDD" w:rsidRDefault="003D5CDD" w:rsidP="00310FC0"/>
          <w:p w14:paraId="6E3D7F7E" w14:textId="77777777" w:rsidR="003D5CDD" w:rsidRDefault="003D5CDD" w:rsidP="00310FC0">
            <w:r>
              <w:t>Belief about Capabilities</w:t>
            </w:r>
          </w:p>
          <w:p w14:paraId="659DBA86" w14:textId="77777777" w:rsidR="003D5CDD" w:rsidRDefault="003D5CDD" w:rsidP="00310FC0"/>
          <w:p w14:paraId="1D617A9D" w14:textId="77777777" w:rsidR="003D5CDD" w:rsidRDefault="003D5CDD" w:rsidP="00310FC0">
            <w:r>
              <w:t>Skills</w:t>
            </w:r>
          </w:p>
          <w:p w14:paraId="13CB5242" w14:textId="77777777" w:rsidR="003D5CDD" w:rsidRDefault="003D5CDD" w:rsidP="00310FC0"/>
          <w:p w14:paraId="69188525" w14:textId="3D81ADF4" w:rsidR="000C4F72" w:rsidRDefault="000C4F72" w:rsidP="00310FC0">
            <w:r>
              <w:t>Social Influences</w:t>
            </w:r>
          </w:p>
        </w:tc>
      </w:tr>
      <w:tr w:rsidR="00310FC0" w14:paraId="4575043A" w14:textId="77777777" w:rsidTr="00305380">
        <w:tc>
          <w:tcPr>
            <w:tcW w:w="562" w:type="dxa"/>
          </w:tcPr>
          <w:p w14:paraId="61442D1B" w14:textId="1ADEE9CC" w:rsidR="00310FC0" w:rsidRDefault="00896B46" w:rsidP="00351501">
            <w:r>
              <w:t>1</w:t>
            </w:r>
            <w:r w:rsidR="00FE4611">
              <w:t>1</w:t>
            </w:r>
          </w:p>
        </w:tc>
        <w:tc>
          <w:tcPr>
            <w:tcW w:w="5812" w:type="dxa"/>
          </w:tcPr>
          <w:p w14:paraId="7183B300" w14:textId="77777777" w:rsidR="00310FC0" w:rsidRDefault="00B47D07" w:rsidP="00351501">
            <w:r>
              <w:t>How effective do you think community pharmacists currently are in promoting the safe and effective use of antibiotics?</w:t>
            </w:r>
          </w:p>
          <w:p w14:paraId="05CB7397" w14:textId="42C3B693" w:rsidR="00B47D07" w:rsidRDefault="00B47D07" w:rsidP="00B47D07">
            <w:pPr>
              <w:pStyle w:val="ListParagraph"/>
              <w:numPr>
                <w:ilvl w:val="0"/>
                <w:numId w:val="17"/>
              </w:numPr>
            </w:pPr>
            <w:r>
              <w:t>How do you know that community pharmacists are effective?</w:t>
            </w:r>
            <w:r w:rsidR="0083102B">
              <w:t xml:space="preserve"> </w:t>
            </w:r>
          </w:p>
          <w:p w14:paraId="693FF2BA" w14:textId="77777777" w:rsidR="0050792C" w:rsidRDefault="0050792C" w:rsidP="0050792C">
            <w:pPr>
              <w:pStyle w:val="ListParagraph"/>
            </w:pPr>
          </w:p>
          <w:p w14:paraId="107855A4" w14:textId="5C4AF5C7" w:rsidR="00B47D07" w:rsidRDefault="00B47D07" w:rsidP="00B47D07">
            <w:pPr>
              <w:rPr>
                <w:i/>
              </w:rPr>
            </w:pPr>
            <w:r>
              <w:rPr>
                <w:i/>
              </w:rPr>
              <w:t>Pro</w:t>
            </w:r>
            <w:r w:rsidR="0050792C">
              <w:rPr>
                <w:i/>
              </w:rPr>
              <w:t>bes</w:t>
            </w:r>
          </w:p>
          <w:p w14:paraId="7D1B4A6A" w14:textId="77777777" w:rsidR="00B47D07" w:rsidRDefault="00FE232F" w:rsidP="00B47D07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 xml:space="preserve">Peer feedback, clinical audits </w:t>
            </w:r>
          </w:p>
          <w:p w14:paraId="0F833F53" w14:textId="1A1F1510" w:rsidR="004C6AE6" w:rsidRPr="00B47D07" w:rsidRDefault="004C6AE6" w:rsidP="00B47D07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>Surveillance mechanisms</w:t>
            </w:r>
          </w:p>
        </w:tc>
        <w:tc>
          <w:tcPr>
            <w:tcW w:w="2642" w:type="dxa"/>
          </w:tcPr>
          <w:p w14:paraId="55042DCA" w14:textId="60C887AE" w:rsidR="00310FC0" w:rsidRDefault="00FE232F" w:rsidP="00310FC0">
            <w:r>
              <w:t>Behavioural regulation</w:t>
            </w:r>
          </w:p>
          <w:p w14:paraId="080A11AE" w14:textId="77777777" w:rsidR="00B8338A" w:rsidRDefault="00B8338A" w:rsidP="00310FC0"/>
          <w:p w14:paraId="392116D0" w14:textId="395CF1F4" w:rsidR="00FE232F" w:rsidRDefault="00FE232F" w:rsidP="00310FC0">
            <w:r>
              <w:t>Intentions</w:t>
            </w:r>
          </w:p>
        </w:tc>
      </w:tr>
      <w:tr w:rsidR="00B8338A" w14:paraId="14C58BE2" w14:textId="77777777" w:rsidTr="00D24E44">
        <w:tc>
          <w:tcPr>
            <w:tcW w:w="9016" w:type="dxa"/>
            <w:gridSpan w:val="3"/>
          </w:tcPr>
          <w:p w14:paraId="296B4F14" w14:textId="5BDD139B" w:rsidR="00B8338A" w:rsidRPr="00B8338A" w:rsidRDefault="00B8338A" w:rsidP="00310FC0">
            <w:pPr>
              <w:rPr>
                <w:b/>
              </w:rPr>
            </w:pPr>
            <w:r>
              <w:rPr>
                <w:b/>
              </w:rPr>
              <w:t xml:space="preserve">Section </w:t>
            </w:r>
            <w:r w:rsidR="0083102B">
              <w:rPr>
                <w:b/>
              </w:rPr>
              <w:t>3:</w:t>
            </w:r>
            <w:r>
              <w:rPr>
                <w:b/>
              </w:rPr>
              <w:t xml:space="preserve"> Future state of community pharmacy involvement in antimicrobial stewardship</w:t>
            </w:r>
          </w:p>
        </w:tc>
      </w:tr>
      <w:tr w:rsidR="00310FC0" w14:paraId="10F3A898" w14:textId="77777777" w:rsidTr="00305380">
        <w:tc>
          <w:tcPr>
            <w:tcW w:w="562" w:type="dxa"/>
          </w:tcPr>
          <w:p w14:paraId="15FDC761" w14:textId="693741BF" w:rsidR="00310FC0" w:rsidRDefault="0083102B" w:rsidP="00351501">
            <w:r>
              <w:t>1</w:t>
            </w:r>
            <w:r w:rsidR="00FE4611">
              <w:t>2</w:t>
            </w:r>
          </w:p>
        </w:tc>
        <w:tc>
          <w:tcPr>
            <w:tcW w:w="5812" w:type="dxa"/>
          </w:tcPr>
          <w:p w14:paraId="7C0A74FA" w14:textId="77777777" w:rsidR="0083102B" w:rsidRDefault="0083102B" w:rsidP="00351501">
            <w:r>
              <w:t xml:space="preserve">In your opinion, how motivated are community pharmacists </w:t>
            </w:r>
            <w:r w:rsidR="00F64A74">
              <w:t xml:space="preserve">to contribute to antimicrobial stewardship? </w:t>
            </w:r>
          </w:p>
          <w:p w14:paraId="224AA27A" w14:textId="77777777" w:rsidR="00F64A74" w:rsidRDefault="00F64A74" w:rsidP="00351501"/>
          <w:p w14:paraId="43D68910" w14:textId="65809DA1" w:rsidR="00F64A74" w:rsidRDefault="00F64A74" w:rsidP="00F64A74">
            <w:pPr>
              <w:pStyle w:val="ListParagraph"/>
              <w:numPr>
                <w:ilvl w:val="0"/>
                <w:numId w:val="19"/>
              </w:numPr>
            </w:pPr>
            <w:r>
              <w:t xml:space="preserve">Why or why aren’t they motivated? </w:t>
            </w:r>
          </w:p>
        </w:tc>
        <w:tc>
          <w:tcPr>
            <w:tcW w:w="2642" w:type="dxa"/>
          </w:tcPr>
          <w:p w14:paraId="50FD41C1" w14:textId="77777777" w:rsidR="00310FC0" w:rsidRDefault="00275109" w:rsidP="00310FC0">
            <w:r>
              <w:t>Intentions</w:t>
            </w:r>
          </w:p>
          <w:p w14:paraId="3B8DBB05" w14:textId="77777777" w:rsidR="00342AAB" w:rsidRDefault="00342AAB" w:rsidP="00310FC0"/>
          <w:p w14:paraId="185506D4" w14:textId="0637472F" w:rsidR="00342AAB" w:rsidRDefault="00342AAB" w:rsidP="00310FC0">
            <w:r>
              <w:t xml:space="preserve">Optimism </w:t>
            </w:r>
          </w:p>
        </w:tc>
      </w:tr>
      <w:tr w:rsidR="00CF112C" w14:paraId="68C209F7" w14:textId="77777777" w:rsidTr="00305380">
        <w:tc>
          <w:tcPr>
            <w:tcW w:w="562" w:type="dxa"/>
          </w:tcPr>
          <w:p w14:paraId="2DDC1DF4" w14:textId="0B63D3BE" w:rsidR="00CF112C" w:rsidRDefault="00CF112C" w:rsidP="00CF112C">
            <w:r>
              <w:t>1</w:t>
            </w:r>
            <w:r w:rsidR="00FE4611">
              <w:t>3</w:t>
            </w:r>
          </w:p>
        </w:tc>
        <w:tc>
          <w:tcPr>
            <w:tcW w:w="5812" w:type="dxa"/>
          </w:tcPr>
          <w:p w14:paraId="009D425F" w14:textId="77777777" w:rsidR="00CF112C" w:rsidRDefault="00CF112C" w:rsidP="00CF112C">
            <w:r>
              <w:t xml:space="preserve">What do you think would make community pharmacists more interested in being involved in antimicrobial stewardship? </w:t>
            </w:r>
          </w:p>
          <w:p w14:paraId="7075E6E4" w14:textId="00F37EEE" w:rsidR="00CF112C" w:rsidRDefault="00CF112C" w:rsidP="00705727">
            <w:pPr>
              <w:pStyle w:val="ListParagraph"/>
              <w:numPr>
                <w:ilvl w:val="0"/>
                <w:numId w:val="27"/>
              </w:numPr>
            </w:pPr>
            <w:r>
              <w:t xml:space="preserve">How easy or difficult do you think it is to encourage this interest? </w:t>
            </w:r>
          </w:p>
        </w:tc>
        <w:tc>
          <w:tcPr>
            <w:tcW w:w="2642" w:type="dxa"/>
          </w:tcPr>
          <w:p w14:paraId="440D7E96" w14:textId="77777777" w:rsidR="00CF112C" w:rsidRDefault="00CF112C" w:rsidP="00CF112C">
            <w:r>
              <w:t>Reinforcement</w:t>
            </w:r>
          </w:p>
          <w:p w14:paraId="76279D14" w14:textId="54BE2263" w:rsidR="00CF112C" w:rsidRDefault="00CF112C" w:rsidP="00CF112C">
            <w:r>
              <w:t>Optimism</w:t>
            </w:r>
          </w:p>
        </w:tc>
      </w:tr>
      <w:tr w:rsidR="00CF112C" w14:paraId="35E620C2" w14:textId="77777777" w:rsidTr="00305380">
        <w:tc>
          <w:tcPr>
            <w:tcW w:w="562" w:type="dxa"/>
          </w:tcPr>
          <w:p w14:paraId="781EA646" w14:textId="2480014C" w:rsidR="00CF112C" w:rsidRDefault="00CF112C" w:rsidP="00CF112C">
            <w:r>
              <w:lastRenderedPageBreak/>
              <w:t>1</w:t>
            </w:r>
            <w:r w:rsidR="00FE4611">
              <w:t>4</w:t>
            </w:r>
          </w:p>
        </w:tc>
        <w:tc>
          <w:tcPr>
            <w:tcW w:w="5812" w:type="dxa"/>
          </w:tcPr>
          <w:p w14:paraId="7174CC0C" w14:textId="77777777" w:rsidR="00CF112C" w:rsidRDefault="00CF112C" w:rsidP="00CF112C">
            <w:r>
              <w:t xml:space="preserve">What in the health sector can </w:t>
            </w:r>
            <w:r w:rsidRPr="00B77080">
              <w:rPr>
                <w:u w:val="single"/>
              </w:rPr>
              <w:t>stay the same</w:t>
            </w:r>
            <w:r>
              <w:t xml:space="preserve"> to support community pharmacists being involved in antimicrobial stewardship? </w:t>
            </w:r>
          </w:p>
          <w:p w14:paraId="28C4E2B8" w14:textId="77777777" w:rsidR="00CF112C" w:rsidRDefault="00CF112C" w:rsidP="00CF112C"/>
          <w:p w14:paraId="243A7826" w14:textId="5506C189" w:rsidR="00CF112C" w:rsidRDefault="00CF112C" w:rsidP="00CF112C">
            <w:pPr>
              <w:rPr>
                <w:i/>
              </w:rPr>
            </w:pPr>
            <w:r>
              <w:rPr>
                <w:i/>
              </w:rPr>
              <w:t>Pro</w:t>
            </w:r>
            <w:r w:rsidR="0050792C">
              <w:rPr>
                <w:i/>
              </w:rPr>
              <w:t>bes</w:t>
            </w:r>
          </w:p>
          <w:p w14:paraId="72201255" w14:textId="77777777" w:rsidR="00CF112C" w:rsidRDefault="00CF112C" w:rsidP="00CF112C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>Guidelines, frameworks</w:t>
            </w:r>
          </w:p>
          <w:p w14:paraId="536C407D" w14:textId="77777777" w:rsidR="00CF112C" w:rsidRDefault="00CF112C" w:rsidP="00CF112C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>Funding mechanisms</w:t>
            </w:r>
          </w:p>
          <w:p w14:paraId="4ADDD6B9" w14:textId="7AF2CDC1" w:rsidR="00CF112C" w:rsidRDefault="00CF112C" w:rsidP="00CF112C">
            <w:pPr>
              <w:pStyle w:val="ListParagraph"/>
              <w:numPr>
                <w:ilvl w:val="0"/>
                <w:numId w:val="18"/>
              </w:numPr>
            </w:pPr>
            <w:r w:rsidRPr="00B77080">
              <w:rPr>
                <w:i/>
              </w:rPr>
              <w:t>Additional education and training</w:t>
            </w:r>
          </w:p>
        </w:tc>
        <w:tc>
          <w:tcPr>
            <w:tcW w:w="2642" w:type="dxa"/>
          </w:tcPr>
          <w:p w14:paraId="4FCC56DB" w14:textId="77777777" w:rsidR="00CF112C" w:rsidRDefault="00CF112C" w:rsidP="00CF112C">
            <w:r>
              <w:t>Environment Context and Resources</w:t>
            </w:r>
          </w:p>
          <w:p w14:paraId="3B834475" w14:textId="77777777" w:rsidR="00CF112C" w:rsidRDefault="00CF112C" w:rsidP="00CF112C"/>
        </w:tc>
      </w:tr>
      <w:tr w:rsidR="00CF112C" w14:paraId="0831BC14" w14:textId="77777777" w:rsidTr="00305380">
        <w:tc>
          <w:tcPr>
            <w:tcW w:w="562" w:type="dxa"/>
          </w:tcPr>
          <w:p w14:paraId="56D07359" w14:textId="726C1423" w:rsidR="00CF112C" w:rsidRDefault="00CF112C" w:rsidP="00CF112C">
            <w:r>
              <w:t>1</w:t>
            </w:r>
            <w:r w:rsidR="00FE4611">
              <w:t>5</w:t>
            </w:r>
          </w:p>
        </w:tc>
        <w:tc>
          <w:tcPr>
            <w:tcW w:w="5812" w:type="dxa"/>
          </w:tcPr>
          <w:p w14:paraId="4D6337AC" w14:textId="77777777" w:rsidR="00CF112C" w:rsidRDefault="00CF112C" w:rsidP="00CF112C">
            <w:r>
              <w:t xml:space="preserve">What in the health sector </w:t>
            </w:r>
            <w:r w:rsidRPr="00B77080">
              <w:rPr>
                <w:u w:val="single"/>
              </w:rPr>
              <w:t>needs to change</w:t>
            </w:r>
            <w:r>
              <w:t xml:space="preserve"> to support community pharmacists in being involved in antimicrobial stewardship? </w:t>
            </w:r>
          </w:p>
          <w:p w14:paraId="3F7F4F88" w14:textId="77777777" w:rsidR="00CF112C" w:rsidRDefault="00CF112C" w:rsidP="00CF112C"/>
          <w:p w14:paraId="523B9325" w14:textId="3862BC08" w:rsidR="00CF112C" w:rsidRDefault="00CF112C" w:rsidP="00CF112C">
            <w:pPr>
              <w:rPr>
                <w:i/>
              </w:rPr>
            </w:pPr>
            <w:r>
              <w:rPr>
                <w:i/>
              </w:rPr>
              <w:t>Pro</w:t>
            </w:r>
            <w:r w:rsidR="0050792C">
              <w:rPr>
                <w:i/>
              </w:rPr>
              <w:t>bes</w:t>
            </w:r>
          </w:p>
          <w:p w14:paraId="535664C4" w14:textId="77777777" w:rsidR="00CF112C" w:rsidRDefault="00CF112C" w:rsidP="00CF112C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>Guidelines, frameworks</w:t>
            </w:r>
          </w:p>
          <w:p w14:paraId="04D2D11C" w14:textId="77777777" w:rsidR="00CF112C" w:rsidRDefault="00CF112C" w:rsidP="00CF112C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>Funding mechanisms</w:t>
            </w:r>
          </w:p>
          <w:p w14:paraId="15E612D3" w14:textId="6BB4070E" w:rsidR="00CF112C" w:rsidRPr="00275109" w:rsidRDefault="00CF112C" w:rsidP="00CF112C">
            <w:pPr>
              <w:pStyle w:val="ListParagraph"/>
              <w:numPr>
                <w:ilvl w:val="0"/>
                <w:numId w:val="18"/>
              </w:numPr>
              <w:rPr>
                <w:i/>
              </w:rPr>
            </w:pPr>
            <w:r>
              <w:rPr>
                <w:i/>
              </w:rPr>
              <w:t>Additional education and training</w:t>
            </w:r>
          </w:p>
        </w:tc>
        <w:tc>
          <w:tcPr>
            <w:tcW w:w="2642" w:type="dxa"/>
          </w:tcPr>
          <w:p w14:paraId="1C815A06" w14:textId="77777777" w:rsidR="00CF112C" w:rsidRDefault="00CF112C" w:rsidP="00CF112C">
            <w:r>
              <w:t>Environment Context and Resources</w:t>
            </w:r>
          </w:p>
          <w:p w14:paraId="366CD4F0" w14:textId="77777777" w:rsidR="00CF112C" w:rsidRDefault="00CF112C" w:rsidP="00CF112C"/>
        </w:tc>
      </w:tr>
      <w:tr w:rsidR="00CF112C" w14:paraId="66746A3D" w14:textId="77777777" w:rsidTr="0041302D">
        <w:tc>
          <w:tcPr>
            <w:tcW w:w="9016" w:type="dxa"/>
            <w:gridSpan w:val="3"/>
          </w:tcPr>
          <w:p w14:paraId="49B601EB" w14:textId="3AD7D205" w:rsidR="00CF112C" w:rsidRPr="006C07EE" w:rsidRDefault="00CF112C" w:rsidP="00CF112C">
            <w:pPr>
              <w:rPr>
                <w:b/>
              </w:rPr>
            </w:pPr>
            <w:r>
              <w:rPr>
                <w:b/>
              </w:rPr>
              <w:t>End of Interview</w:t>
            </w:r>
          </w:p>
        </w:tc>
      </w:tr>
    </w:tbl>
    <w:p w14:paraId="40A27431" w14:textId="77777777" w:rsidR="00351501" w:rsidRPr="00351501" w:rsidRDefault="00351501" w:rsidP="00351501"/>
    <w:sectPr w:rsidR="00351501" w:rsidRPr="0035150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1C7D6" w14:textId="77777777" w:rsidR="00787738" w:rsidRDefault="00787738" w:rsidP="008135F8">
      <w:pPr>
        <w:spacing w:after="0" w:line="240" w:lineRule="auto"/>
      </w:pPr>
      <w:r>
        <w:separator/>
      </w:r>
    </w:p>
  </w:endnote>
  <w:endnote w:type="continuationSeparator" w:id="0">
    <w:p w14:paraId="4CB135B8" w14:textId="77777777" w:rsidR="00787738" w:rsidRDefault="00787738" w:rsidP="00813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F043B" w14:textId="6D5DC366" w:rsidR="008135F8" w:rsidRDefault="008135F8">
    <w:pPr>
      <w:pStyle w:val="Footer"/>
    </w:pPr>
    <w:r>
      <w:t xml:space="preserve">Interview Guide – </w:t>
    </w:r>
    <w:r w:rsidR="00EB345E">
      <w:t>Stakeholders</w:t>
    </w:r>
    <w:r>
      <w:br/>
      <w:t>Version 0.</w:t>
    </w:r>
    <w:r w:rsidR="00EB345E">
      <w:t>1</w:t>
    </w:r>
    <w:r>
      <w:t xml:space="preserve"> |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DF6ED" w14:textId="77777777" w:rsidR="00787738" w:rsidRDefault="00787738" w:rsidP="008135F8">
      <w:pPr>
        <w:spacing w:after="0" w:line="240" w:lineRule="auto"/>
      </w:pPr>
      <w:r>
        <w:separator/>
      </w:r>
    </w:p>
  </w:footnote>
  <w:footnote w:type="continuationSeparator" w:id="0">
    <w:p w14:paraId="5A430095" w14:textId="77777777" w:rsidR="00787738" w:rsidRDefault="00787738" w:rsidP="00813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A3F28"/>
    <w:multiLevelType w:val="hybridMultilevel"/>
    <w:tmpl w:val="54F0E5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3EC7"/>
    <w:multiLevelType w:val="hybridMultilevel"/>
    <w:tmpl w:val="348086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76582"/>
    <w:multiLevelType w:val="hybridMultilevel"/>
    <w:tmpl w:val="7CE60B6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26FAB"/>
    <w:multiLevelType w:val="hybridMultilevel"/>
    <w:tmpl w:val="DD3857E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9163A"/>
    <w:multiLevelType w:val="hybridMultilevel"/>
    <w:tmpl w:val="165059A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665EE"/>
    <w:multiLevelType w:val="hybridMultilevel"/>
    <w:tmpl w:val="5B808F3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A2D88"/>
    <w:multiLevelType w:val="hybridMultilevel"/>
    <w:tmpl w:val="B7585D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B18F4"/>
    <w:multiLevelType w:val="hybridMultilevel"/>
    <w:tmpl w:val="7A06DEB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930E9"/>
    <w:multiLevelType w:val="hybridMultilevel"/>
    <w:tmpl w:val="CB90F3E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BD15D5"/>
    <w:multiLevelType w:val="hybridMultilevel"/>
    <w:tmpl w:val="D814068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C705ED"/>
    <w:multiLevelType w:val="hybridMultilevel"/>
    <w:tmpl w:val="DE24C2D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77C76"/>
    <w:multiLevelType w:val="hybridMultilevel"/>
    <w:tmpl w:val="797CF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7F1DD4"/>
    <w:multiLevelType w:val="hybridMultilevel"/>
    <w:tmpl w:val="0488417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9443E3"/>
    <w:multiLevelType w:val="hybridMultilevel"/>
    <w:tmpl w:val="EBC0D81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256A2A"/>
    <w:multiLevelType w:val="hybridMultilevel"/>
    <w:tmpl w:val="CBFC23F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6C0DEB"/>
    <w:multiLevelType w:val="hybridMultilevel"/>
    <w:tmpl w:val="55C4D4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DC3D1C"/>
    <w:multiLevelType w:val="hybridMultilevel"/>
    <w:tmpl w:val="D22C95B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791BD1"/>
    <w:multiLevelType w:val="hybridMultilevel"/>
    <w:tmpl w:val="79E6C9F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B6EEB"/>
    <w:multiLevelType w:val="hybridMultilevel"/>
    <w:tmpl w:val="3D3CB96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FD0FE7"/>
    <w:multiLevelType w:val="hybridMultilevel"/>
    <w:tmpl w:val="83D885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DD028F"/>
    <w:multiLevelType w:val="hybridMultilevel"/>
    <w:tmpl w:val="72F6EAF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F80E10"/>
    <w:multiLevelType w:val="hybridMultilevel"/>
    <w:tmpl w:val="87845A8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0B3916"/>
    <w:multiLevelType w:val="hybridMultilevel"/>
    <w:tmpl w:val="78165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C345CB"/>
    <w:multiLevelType w:val="hybridMultilevel"/>
    <w:tmpl w:val="F432D29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9A5D40"/>
    <w:multiLevelType w:val="hybridMultilevel"/>
    <w:tmpl w:val="3A9031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D551C7"/>
    <w:multiLevelType w:val="hybridMultilevel"/>
    <w:tmpl w:val="3C2CB1B0"/>
    <w:lvl w:ilvl="0" w:tplc="F9B081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D6830EE"/>
    <w:multiLevelType w:val="hybridMultilevel"/>
    <w:tmpl w:val="1968194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14648D"/>
    <w:multiLevelType w:val="hybridMultilevel"/>
    <w:tmpl w:val="9D2068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E53A3A"/>
    <w:multiLevelType w:val="hybridMultilevel"/>
    <w:tmpl w:val="44C0E59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047D6"/>
    <w:multiLevelType w:val="hybridMultilevel"/>
    <w:tmpl w:val="DE8E9B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6F4A03"/>
    <w:multiLevelType w:val="hybridMultilevel"/>
    <w:tmpl w:val="6E0E90B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1" w15:restartNumberingAfterBreak="0">
    <w:nsid w:val="73792FDD"/>
    <w:multiLevelType w:val="hybridMultilevel"/>
    <w:tmpl w:val="645202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DA0596"/>
    <w:multiLevelType w:val="hybridMultilevel"/>
    <w:tmpl w:val="E3F268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BE1F40"/>
    <w:multiLevelType w:val="hybridMultilevel"/>
    <w:tmpl w:val="EACC20D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C25F4E"/>
    <w:multiLevelType w:val="hybridMultilevel"/>
    <w:tmpl w:val="EBCEE0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4856AA"/>
    <w:multiLevelType w:val="hybridMultilevel"/>
    <w:tmpl w:val="61B25D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27921">
    <w:abstractNumId w:val="15"/>
  </w:num>
  <w:num w:numId="2" w16cid:durableId="1125194879">
    <w:abstractNumId w:val="30"/>
  </w:num>
  <w:num w:numId="3" w16cid:durableId="962423304">
    <w:abstractNumId w:val="11"/>
  </w:num>
  <w:num w:numId="4" w16cid:durableId="934023224">
    <w:abstractNumId w:val="10"/>
  </w:num>
  <w:num w:numId="5" w16cid:durableId="1231817558">
    <w:abstractNumId w:val="34"/>
  </w:num>
  <w:num w:numId="6" w16cid:durableId="1285116967">
    <w:abstractNumId w:val="28"/>
  </w:num>
  <w:num w:numId="7" w16cid:durableId="548107361">
    <w:abstractNumId w:val="12"/>
  </w:num>
  <w:num w:numId="8" w16cid:durableId="1726948779">
    <w:abstractNumId w:val="17"/>
  </w:num>
  <w:num w:numId="9" w16cid:durableId="1335380823">
    <w:abstractNumId w:val="9"/>
  </w:num>
  <w:num w:numId="10" w16cid:durableId="1878199952">
    <w:abstractNumId w:val="6"/>
  </w:num>
  <w:num w:numId="11" w16cid:durableId="1347096941">
    <w:abstractNumId w:val="16"/>
  </w:num>
  <w:num w:numId="12" w16cid:durableId="163399242">
    <w:abstractNumId w:val="21"/>
  </w:num>
  <w:num w:numId="13" w16cid:durableId="1465611638">
    <w:abstractNumId w:val="23"/>
  </w:num>
  <w:num w:numId="14" w16cid:durableId="1349453673">
    <w:abstractNumId w:val="7"/>
  </w:num>
  <w:num w:numId="15" w16cid:durableId="799613429">
    <w:abstractNumId w:val="32"/>
  </w:num>
  <w:num w:numId="16" w16cid:durableId="434834702">
    <w:abstractNumId w:val="1"/>
  </w:num>
  <w:num w:numId="17" w16cid:durableId="2144494302">
    <w:abstractNumId w:val="13"/>
  </w:num>
  <w:num w:numId="18" w16cid:durableId="2147158081">
    <w:abstractNumId w:val="31"/>
  </w:num>
  <w:num w:numId="19" w16cid:durableId="2039622647">
    <w:abstractNumId w:val="20"/>
  </w:num>
  <w:num w:numId="20" w16cid:durableId="185410912">
    <w:abstractNumId w:val="4"/>
  </w:num>
  <w:num w:numId="21" w16cid:durableId="954605460">
    <w:abstractNumId w:val="35"/>
  </w:num>
  <w:num w:numId="22" w16cid:durableId="1229220707">
    <w:abstractNumId w:val="3"/>
  </w:num>
  <w:num w:numId="23" w16cid:durableId="1283417712">
    <w:abstractNumId w:val="26"/>
  </w:num>
  <w:num w:numId="24" w16cid:durableId="1152791206">
    <w:abstractNumId w:val="24"/>
  </w:num>
  <w:num w:numId="25" w16cid:durableId="1117679111">
    <w:abstractNumId w:val="19"/>
  </w:num>
  <w:num w:numId="26" w16cid:durableId="43333845">
    <w:abstractNumId w:val="29"/>
  </w:num>
  <w:num w:numId="27" w16cid:durableId="1084910399">
    <w:abstractNumId w:val="8"/>
  </w:num>
  <w:num w:numId="28" w16cid:durableId="386614940">
    <w:abstractNumId w:val="33"/>
  </w:num>
  <w:num w:numId="29" w16cid:durableId="1380740170">
    <w:abstractNumId w:val="27"/>
  </w:num>
  <w:num w:numId="30" w16cid:durableId="569467865">
    <w:abstractNumId w:val="18"/>
  </w:num>
  <w:num w:numId="31" w16cid:durableId="560410615">
    <w:abstractNumId w:val="25"/>
  </w:num>
  <w:num w:numId="32" w16cid:durableId="1647859225">
    <w:abstractNumId w:val="14"/>
  </w:num>
  <w:num w:numId="33" w16cid:durableId="561448882">
    <w:abstractNumId w:val="2"/>
  </w:num>
  <w:num w:numId="34" w16cid:durableId="741175871">
    <w:abstractNumId w:val="22"/>
  </w:num>
  <w:num w:numId="35" w16cid:durableId="634604086">
    <w:abstractNumId w:val="0"/>
  </w:num>
  <w:num w:numId="36" w16cid:durableId="10343125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10323"/>
    <w:rsid w:val="00020991"/>
    <w:rsid w:val="00064153"/>
    <w:rsid w:val="00066B15"/>
    <w:rsid w:val="000726E9"/>
    <w:rsid w:val="00096879"/>
    <w:rsid w:val="000978E1"/>
    <w:rsid w:val="000B213F"/>
    <w:rsid w:val="000C007D"/>
    <w:rsid w:val="000C4F72"/>
    <w:rsid w:val="001353C6"/>
    <w:rsid w:val="00144372"/>
    <w:rsid w:val="00147D07"/>
    <w:rsid w:val="00171246"/>
    <w:rsid w:val="00185A68"/>
    <w:rsid w:val="0019051E"/>
    <w:rsid w:val="00191D46"/>
    <w:rsid w:val="00197E1D"/>
    <w:rsid w:val="001D5B9C"/>
    <w:rsid w:val="0020743B"/>
    <w:rsid w:val="002258CA"/>
    <w:rsid w:val="002368C7"/>
    <w:rsid w:val="002408ED"/>
    <w:rsid w:val="00275109"/>
    <w:rsid w:val="002C68EF"/>
    <w:rsid w:val="002F1A05"/>
    <w:rsid w:val="00303CD3"/>
    <w:rsid w:val="00305380"/>
    <w:rsid w:val="00310FC0"/>
    <w:rsid w:val="003168E8"/>
    <w:rsid w:val="00320D9B"/>
    <w:rsid w:val="00322030"/>
    <w:rsid w:val="00323274"/>
    <w:rsid w:val="003274A4"/>
    <w:rsid w:val="00342AAB"/>
    <w:rsid w:val="00351501"/>
    <w:rsid w:val="00362557"/>
    <w:rsid w:val="00365846"/>
    <w:rsid w:val="00373493"/>
    <w:rsid w:val="0037356B"/>
    <w:rsid w:val="00391A78"/>
    <w:rsid w:val="00397521"/>
    <w:rsid w:val="003A49FD"/>
    <w:rsid w:val="003A790D"/>
    <w:rsid w:val="003D03E1"/>
    <w:rsid w:val="003D132A"/>
    <w:rsid w:val="003D5CDD"/>
    <w:rsid w:val="003F783C"/>
    <w:rsid w:val="00400821"/>
    <w:rsid w:val="00467FAE"/>
    <w:rsid w:val="004A1B2F"/>
    <w:rsid w:val="004A2A5D"/>
    <w:rsid w:val="004B4F25"/>
    <w:rsid w:val="004C6AE6"/>
    <w:rsid w:val="00501814"/>
    <w:rsid w:val="00502B44"/>
    <w:rsid w:val="0050792C"/>
    <w:rsid w:val="005561F4"/>
    <w:rsid w:val="00567743"/>
    <w:rsid w:val="00570E4B"/>
    <w:rsid w:val="005916D6"/>
    <w:rsid w:val="005A097E"/>
    <w:rsid w:val="005B54EA"/>
    <w:rsid w:val="005E2667"/>
    <w:rsid w:val="00603EBD"/>
    <w:rsid w:val="00610323"/>
    <w:rsid w:val="00634A59"/>
    <w:rsid w:val="006422D5"/>
    <w:rsid w:val="006537F5"/>
    <w:rsid w:val="00662814"/>
    <w:rsid w:val="006B02AE"/>
    <w:rsid w:val="006B5777"/>
    <w:rsid w:val="006C07EE"/>
    <w:rsid w:val="006C43A6"/>
    <w:rsid w:val="006F07E2"/>
    <w:rsid w:val="006F75C7"/>
    <w:rsid w:val="00705727"/>
    <w:rsid w:val="00707BC3"/>
    <w:rsid w:val="00731167"/>
    <w:rsid w:val="007415A9"/>
    <w:rsid w:val="007436AA"/>
    <w:rsid w:val="00744F77"/>
    <w:rsid w:val="00784E59"/>
    <w:rsid w:val="00787738"/>
    <w:rsid w:val="00794D83"/>
    <w:rsid w:val="007B47A7"/>
    <w:rsid w:val="007C134A"/>
    <w:rsid w:val="007D7014"/>
    <w:rsid w:val="007E2C7B"/>
    <w:rsid w:val="007E4983"/>
    <w:rsid w:val="007F6158"/>
    <w:rsid w:val="00813380"/>
    <w:rsid w:val="008135F8"/>
    <w:rsid w:val="00827C3A"/>
    <w:rsid w:val="0083102B"/>
    <w:rsid w:val="00842525"/>
    <w:rsid w:val="00856D78"/>
    <w:rsid w:val="00874828"/>
    <w:rsid w:val="00896B46"/>
    <w:rsid w:val="008F6E1C"/>
    <w:rsid w:val="00900E6A"/>
    <w:rsid w:val="0090551B"/>
    <w:rsid w:val="00917643"/>
    <w:rsid w:val="00936057"/>
    <w:rsid w:val="00971B1F"/>
    <w:rsid w:val="00996BBB"/>
    <w:rsid w:val="00997358"/>
    <w:rsid w:val="009D3177"/>
    <w:rsid w:val="009E1FAB"/>
    <w:rsid w:val="009F283F"/>
    <w:rsid w:val="009F2F73"/>
    <w:rsid w:val="009F4EC6"/>
    <w:rsid w:val="00A03272"/>
    <w:rsid w:val="00A156A6"/>
    <w:rsid w:val="00A3357B"/>
    <w:rsid w:val="00A3436F"/>
    <w:rsid w:val="00A356D6"/>
    <w:rsid w:val="00AB49A5"/>
    <w:rsid w:val="00AB700E"/>
    <w:rsid w:val="00AC1BDE"/>
    <w:rsid w:val="00AC56AB"/>
    <w:rsid w:val="00AD1832"/>
    <w:rsid w:val="00B2558D"/>
    <w:rsid w:val="00B47D07"/>
    <w:rsid w:val="00B57D4B"/>
    <w:rsid w:val="00B7247E"/>
    <w:rsid w:val="00B77080"/>
    <w:rsid w:val="00B77D1F"/>
    <w:rsid w:val="00B8338A"/>
    <w:rsid w:val="00BC115A"/>
    <w:rsid w:val="00BD5CFC"/>
    <w:rsid w:val="00BE4B49"/>
    <w:rsid w:val="00BE6F89"/>
    <w:rsid w:val="00C518EA"/>
    <w:rsid w:val="00C553B1"/>
    <w:rsid w:val="00C824EC"/>
    <w:rsid w:val="00C957F5"/>
    <w:rsid w:val="00CB6DBC"/>
    <w:rsid w:val="00CE000E"/>
    <w:rsid w:val="00CF112C"/>
    <w:rsid w:val="00CF5106"/>
    <w:rsid w:val="00D22C60"/>
    <w:rsid w:val="00D33B99"/>
    <w:rsid w:val="00D42763"/>
    <w:rsid w:val="00D7411C"/>
    <w:rsid w:val="00D7759B"/>
    <w:rsid w:val="00D872F2"/>
    <w:rsid w:val="00DA0629"/>
    <w:rsid w:val="00DD5AEA"/>
    <w:rsid w:val="00E00FCE"/>
    <w:rsid w:val="00E03DD3"/>
    <w:rsid w:val="00E54F75"/>
    <w:rsid w:val="00E5685E"/>
    <w:rsid w:val="00E6481A"/>
    <w:rsid w:val="00EB345E"/>
    <w:rsid w:val="00EC4614"/>
    <w:rsid w:val="00ED6CA1"/>
    <w:rsid w:val="00ED732B"/>
    <w:rsid w:val="00EE01A9"/>
    <w:rsid w:val="00EE1DB2"/>
    <w:rsid w:val="00EE4DF0"/>
    <w:rsid w:val="00EF3711"/>
    <w:rsid w:val="00F34038"/>
    <w:rsid w:val="00F36515"/>
    <w:rsid w:val="00F41979"/>
    <w:rsid w:val="00F47EFD"/>
    <w:rsid w:val="00F64A74"/>
    <w:rsid w:val="00F7572A"/>
    <w:rsid w:val="00F83C14"/>
    <w:rsid w:val="00FE232F"/>
    <w:rsid w:val="00FE4611"/>
    <w:rsid w:val="00FE47EA"/>
    <w:rsid w:val="00FE6C5C"/>
    <w:rsid w:val="00FE7ABC"/>
    <w:rsid w:val="00FF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E0984"/>
  <w15:chartTrackingRefBased/>
  <w15:docId w15:val="{A3601F20-78E1-46EF-B67E-9E944D4C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B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heading">
    <w:name w:val="Table heading"/>
    <w:basedOn w:val="TableNormal"/>
    <w:uiPriority w:val="99"/>
    <w:rsid w:val="009F4EC6"/>
    <w:pPr>
      <w:spacing w:after="0" w:line="240" w:lineRule="auto"/>
    </w:pPr>
    <w:tblPr/>
  </w:style>
  <w:style w:type="character" w:customStyle="1" w:styleId="Heading1Char">
    <w:name w:val="Heading 1 Char"/>
    <w:basedOn w:val="DefaultParagraphFont"/>
    <w:link w:val="Heading1"/>
    <w:uiPriority w:val="9"/>
    <w:rsid w:val="0081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135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5F8"/>
  </w:style>
  <w:style w:type="paragraph" w:styleId="Footer">
    <w:name w:val="footer"/>
    <w:basedOn w:val="Normal"/>
    <w:link w:val="FooterChar"/>
    <w:uiPriority w:val="99"/>
    <w:unhideWhenUsed/>
    <w:rsid w:val="008135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5F8"/>
  </w:style>
  <w:style w:type="character" w:customStyle="1" w:styleId="Heading2Char">
    <w:name w:val="Heading 2 Char"/>
    <w:basedOn w:val="DefaultParagraphFont"/>
    <w:link w:val="Heading2"/>
    <w:uiPriority w:val="9"/>
    <w:rsid w:val="00996B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B49A5"/>
    <w:pPr>
      <w:ind w:left="720"/>
      <w:contextualSpacing/>
    </w:pPr>
  </w:style>
  <w:style w:type="table" w:styleId="TableGrid">
    <w:name w:val="Table Grid"/>
    <w:basedOn w:val="TableNormal"/>
    <w:uiPriority w:val="39"/>
    <w:rsid w:val="006B0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E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24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im</dc:creator>
  <cp:keywords/>
  <dc:description/>
  <cp:lastModifiedBy>Kathryn Lim</cp:lastModifiedBy>
  <cp:revision>89</cp:revision>
  <dcterms:created xsi:type="dcterms:W3CDTF">2019-02-12T09:27:00Z</dcterms:created>
  <dcterms:modified xsi:type="dcterms:W3CDTF">2022-11-20T02:22:00Z</dcterms:modified>
</cp:coreProperties>
</file>